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9CC" w:rsidRDefault="008729CC" w:rsidP="008729CC">
      <w:pPr>
        <w:spacing w:after="0" w:line="480" w:lineRule="auto"/>
        <w:rPr>
          <w:i/>
          <w:iCs/>
          <w:noProof/>
        </w:rPr>
      </w:pPr>
    </w:p>
    <w:p w:rsidR="00434333" w:rsidRDefault="00434333" w:rsidP="008729CC">
      <w:pPr>
        <w:spacing w:after="0" w:line="480" w:lineRule="auto"/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51C82534" wp14:editId="06482458">
            <wp:extent cx="5731510" cy="3735908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59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729CC" w:rsidRDefault="008729CC" w:rsidP="008729CC">
      <w:pPr>
        <w:spacing w:after="0" w:line="480" w:lineRule="auto"/>
      </w:pPr>
      <w:bookmarkStart w:id="0" w:name="_GoBack"/>
      <w:bookmarkEnd w:id="0"/>
    </w:p>
    <w:p w:rsidR="008729CC" w:rsidRDefault="008729CC" w:rsidP="008729CC">
      <w:pPr>
        <w:spacing w:after="0" w:line="480" w:lineRule="auto"/>
      </w:pPr>
      <w:r>
        <w:rPr>
          <w:b/>
          <w:bCs/>
        </w:rPr>
        <w:t>Figure S1</w:t>
      </w:r>
      <w:r w:rsidRPr="002D6A8F">
        <w:rPr>
          <w:b/>
          <w:bCs/>
        </w:rPr>
        <w:t>.</w:t>
      </w:r>
      <w:r w:rsidRPr="002D6A8F">
        <w:t xml:space="preserve"> Patient flow chart and characteristics. BRANZ = Burns Registry of Australia and New Zealand; ICU = intensive care unit; LOS = length of stay; TBSA = total body surface area.</w:t>
      </w:r>
    </w:p>
    <w:p w:rsidR="002E5BDF" w:rsidRDefault="00434333"/>
    <w:sectPr w:rsidR="002E5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9CC"/>
    <w:rsid w:val="001C5FE9"/>
    <w:rsid w:val="00243B12"/>
    <w:rsid w:val="00434333"/>
    <w:rsid w:val="007D7650"/>
    <w:rsid w:val="0087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6FF64"/>
  <w15:chartTrackingRefBased/>
  <w15:docId w15:val="{B023FC73-930F-44A5-9BEC-7ADC034DC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>Monash University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2</cp:revision>
  <dcterms:created xsi:type="dcterms:W3CDTF">2022-05-17T01:54:00Z</dcterms:created>
  <dcterms:modified xsi:type="dcterms:W3CDTF">2022-05-17T03:37:00Z</dcterms:modified>
</cp:coreProperties>
</file>